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CAF9A" w14:textId="51978C82" w:rsidR="00EC0175" w:rsidRPr="00EC0175" w:rsidRDefault="00EC0175" w:rsidP="00EC0175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EC0175">
        <w:rPr>
          <w:rFonts w:ascii="Arial" w:eastAsia="Times New Roman" w:hAnsi="Arial" w:cs="Arial"/>
          <w:color w:val="000000"/>
          <w:sz w:val="22"/>
          <w:szCs w:val="22"/>
        </w:rPr>
        <w:t xml:space="preserve">Supplemental Digital Content Appendix </w:t>
      </w:r>
      <w:r w:rsidR="006E03F6">
        <w:rPr>
          <w:rFonts w:ascii="Arial" w:eastAsia="Times New Roman" w:hAnsi="Arial" w:cs="Arial"/>
          <w:color w:val="000000"/>
          <w:sz w:val="22"/>
          <w:szCs w:val="22"/>
        </w:rPr>
        <w:t>2</w:t>
      </w:r>
      <w:r w:rsidRPr="00EC0175">
        <w:rPr>
          <w:rFonts w:ascii="Arial" w:eastAsia="Times New Roman" w:hAnsi="Arial" w:cs="Arial"/>
          <w:color w:val="000000"/>
          <w:sz w:val="22"/>
          <w:szCs w:val="22"/>
        </w:rPr>
        <w:t xml:space="preserve">: Circling scripts for </w:t>
      </w:r>
      <w:r w:rsidR="006E03F6">
        <w:rPr>
          <w:rFonts w:ascii="Arial" w:eastAsia="Times New Roman" w:hAnsi="Arial" w:cs="Arial"/>
          <w:color w:val="000000"/>
          <w:sz w:val="22"/>
          <w:szCs w:val="22"/>
        </w:rPr>
        <w:t xml:space="preserve">IMEI program </w:t>
      </w:r>
      <w:r w:rsidRPr="00EC0175">
        <w:rPr>
          <w:rFonts w:ascii="Arial" w:eastAsia="Times New Roman" w:hAnsi="Arial" w:cs="Arial"/>
          <w:color w:val="000000"/>
          <w:sz w:val="22"/>
          <w:szCs w:val="22"/>
        </w:rPr>
        <w:t xml:space="preserve">Klasson CL, et al. “Documenting the Moment: A Student Led, Mixed-Methods Pilot of Restorative Justice Practices in Medical Education </w:t>
      </w:r>
      <w:proofErr w:type="gramStart"/>
      <w:r w:rsidRPr="00EC0175">
        <w:rPr>
          <w:rFonts w:ascii="Arial" w:eastAsia="Times New Roman" w:hAnsi="Arial" w:cs="Arial"/>
          <w:color w:val="000000"/>
          <w:sz w:val="22"/>
          <w:szCs w:val="22"/>
        </w:rPr>
        <w:t>Environments</w:t>
      </w:r>
      <w:proofErr w:type="gramEnd"/>
      <w:r w:rsidRPr="00EC0175">
        <w:rPr>
          <w:rFonts w:ascii="Arial" w:eastAsia="Times New Roman" w:hAnsi="Arial" w:cs="Arial"/>
          <w:color w:val="000000"/>
          <w:sz w:val="22"/>
          <w:szCs w:val="22"/>
        </w:rPr>
        <w:t>”</w:t>
      </w:r>
    </w:p>
    <w:p w14:paraId="357606FE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10046BC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54F6511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18D6E21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601767B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9085E32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F58D3E7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3AB2038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E9CFE08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B982FBC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6100542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312617C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D153150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E1FB732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7702F3D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4996FBA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8C04A35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F6870EA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ADC15B1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35CD53B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3686D56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96AA949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BFB6093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0C56BF2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98E0469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7D47DF8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28537A5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4C8AF04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BEDA49B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C9EF030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BCADB27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3AE6AAA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20334E3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20E6D11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9CDB0BA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395FE41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B8062E5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4307555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096E0CC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F4B6489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40B9830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C0C723B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A7988C7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C72110F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2395DAF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13B1B87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1E24968" w14:textId="77777777" w:rsidR="00EC0175" w:rsidRDefault="00EC0175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E4BC949" w14:textId="61CEB428" w:rsidR="000B2254" w:rsidRPr="00E52C17" w:rsidRDefault="00E52C17" w:rsidP="00EC017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E52C17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Before the session, ask that participants bring an object relevant to their path to medicine.</w:t>
      </w:r>
    </w:p>
    <w:p w14:paraId="6C4EB873" w14:textId="1458989D" w:rsidR="00E52C17" w:rsidRPr="00E52C17" w:rsidRDefault="00E52C17" w:rsidP="000B2254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E52C17">
        <w:rPr>
          <w:rFonts w:ascii="Arial" w:eastAsia="Times New Roman" w:hAnsi="Arial" w:cs="Arial"/>
          <w:b/>
          <w:bCs/>
          <w:color w:val="000000"/>
          <w:sz w:val="22"/>
          <w:szCs w:val="22"/>
        </w:rPr>
        <w:br/>
        <w:t>Welcome</w:t>
      </w:r>
    </w:p>
    <w:p w14:paraId="22311751" w14:textId="77777777" w:rsidR="00E52C17" w:rsidRPr="00E52C17" w:rsidRDefault="00E52C17" w:rsidP="000B2254">
      <w:pPr>
        <w:rPr>
          <w:rFonts w:ascii="Times New Roman" w:eastAsia="Times New Roman" w:hAnsi="Times New Roman" w:cs="Times New Roman"/>
          <w:b/>
          <w:bCs/>
        </w:rPr>
      </w:pPr>
    </w:p>
    <w:p w14:paraId="2C75CE89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Introduce talking </w:t>
      </w:r>
      <w:proofErr w:type="gramStart"/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>piece</w:t>
      </w:r>
      <w:proofErr w:type="gramEnd"/>
    </w:p>
    <w:p w14:paraId="3E812F84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>Critical element in creating a space in which all participants can both speak and listen.</w:t>
      </w:r>
    </w:p>
    <w:p w14:paraId="7D08BB4F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>Will be passed around the circle from one person to another.</w:t>
      </w:r>
    </w:p>
    <w:p w14:paraId="5306B62A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>Only the person with the talking piece may speak.</w:t>
      </w:r>
    </w:p>
    <w:p w14:paraId="43875BD3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>Always ok to pass. </w:t>
      </w:r>
    </w:p>
    <w:p w14:paraId="3ADA7D14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>Keeper may speak without talking piece only if it’s necessary. </w:t>
      </w:r>
    </w:p>
    <w:p w14:paraId="6AFD306B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>Explain significance of talking piece.</w:t>
      </w:r>
    </w:p>
    <w:p w14:paraId="0E377601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</w:p>
    <w:p w14:paraId="00B6C508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>Check-in round</w:t>
      </w:r>
    </w:p>
    <w:p w14:paraId="77D66C70" w14:textId="14AC3DD4" w:rsidR="000B2254" w:rsidRDefault="003B7EF1" w:rsidP="000B225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What’s your name, how did you get it, and does it have a meaning that you know of?</w:t>
      </w:r>
    </w:p>
    <w:p w14:paraId="059F7CC2" w14:textId="77777777" w:rsidR="003B7EF1" w:rsidRPr="000B2254" w:rsidRDefault="003B7EF1" w:rsidP="000B2254">
      <w:pPr>
        <w:rPr>
          <w:rFonts w:ascii="Times New Roman" w:eastAsia="Times New Roman" w:hAnsi="Times New Roman" w:cs="Times New Roman"/>
        </w:rPr>
      </w:pPr>
    </w:p>
    <w:p w14:paraId="780AFA19" w14:textId="12A34A9E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>Values/Guideline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(two rounds – one for bring, next for need)</w:t>
      </w:r>
    </w:p>
    <w:p w14:paraId="58298332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i/>
          <w:iCs/>
          <w:color w:val="000000"/>
          <w:sz w:val="22"/>
          <w:szCs w:val="22"/>
        </w:rPr>
        <w:t>What is something that you bring to the circle today?</w:t>
      </w:r>
    </w:p>
    <w:p w14:paraId="4B9B0794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232199B5">
        <w:rPr>
          <w:rFonts w:ascii="Arial" w:eastAsia="Times New Roman" w:hAnsi="Arial" w:cs="Arial"/>
          <w:i/>
          <w:iCs/>
          <w:color w:val="000000" w:themeColor="text1"/>
          <w:sz w:val="22"/>
          <w:szCs w:val="22"/>
        </w:rPr>
        <w:t>What is something that you need from the circle today?</w:t>
      </w:r>
    </w:p>
    <w:p w14:paraId="157EA09F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</w:p>
    <w:p w14:paraId="35E49DCC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  <w:u w:val="single"/>
        </w:rPr>
        <w:t>Common circle guidelines:</w:t>
      </w:r>
    </w:p>
    <w:p w14:paraId="62E09589" w14:textId="23D493C7" w:rsidR="003B7EF1" w:rsidRPr="003B7EF1" w:rsidRDefault="003B7EF1" w:rsidP="003B7EF1">
      <w:pPr>
        <w:rPr>
          <w:rFonts w:ascii="Times New Roman" w:eastAsia="Times New Roman" w:hAnsi="Times New Roman" w:cs="Times New Roman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If not mentioned, share these guidelines: </w:t>
      </w:r>
    </w:p>
    <w:p w14:paraId="5CD5A6A6" w14:textId="248AC483" w:rsidR="003B7EF1" w:rsidRPr="003B7EF1" w:rsidRDefault="003B7EF1" w:rsidP="003B7EF1">
      <w:pPr>
        <w:ind w:left="720"/>
        <w:rPr>
          <w:rFonts w:ascii="Times New Roman" w:eastAsia="Times New Roman" w:hAnsi="Times New Roman" w:cs="Times New Roman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▪</w:t>
      </w:r>
      <w:r w:rsidRPr="003B7EF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    </w:t>
      </w:r>
      <w:r w:rsidRPr="003B7EF1">
        <w:rPr>
          <w:rFonts w:ascii="Arial" w:eastAsia="Times New Roman" w:hAnsi="Arial" w:cs="Arial"/>
          <w:color w:val="000000"/>
          <w:sz w:val="22"/>
          <w:szCs w:val="22"/>
        </w:rPr>
        <w:t xml:space="preserve">Offer your full presence--no phones, try not to have your eyes wander around, etc. </w:t>
      </w:r>
    </w:p>
    <w:p w14:paraId="0B670E24" w14:textId="77777777" w:rsidR="003B7EF1" w:rsidRPr="003B7EF1" w:rsidRDefault="003B7EF1" w:rsidP="003B7EF1">
      <w:pPr>
        <w:ind w:left="720"/>
        <w:rPr>
          <w:rFonts w:ascii="Times New Roman" w:eastAsia="Times New Roman" w:hAnsi="Times New Roman" w:cs="Times New Roman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▪</w:t>
      </w:r>
      <w:r w:rsidRPr="003B7EF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    </w:t>
      </w:r>
      <w:r w:rsidRPr="003B7EF1">
        <w:rPr>
          <w:rFonts w:ascii="Arial" w:eastAsia="Times New Roman" w:hAnsi="Arial" w:cs="Arial"/>
          <w:color w:val="000000"/>
          <w:sz w:val="22"/>
          <w:szCs w:val="22"/>
        </w:rPr>
        <w:t>Listen to understand, not to respond. </w:t>
      </w:r>
    </w:p>
    <w:p w14:paraId="0B963AC5" w14:textId="77777777" w:rsidR="003B7EF1" w:rsidRPr="003B7EF1" w:rsidRDefault="003B7EF1" w:rsidP="003B7EF1">
      <w:pPr>
        <w:ind w:left="720"/>
        <w:rPr>
          <w:rFonts w:ascii="Times New Roman" w:eastAsia="Times New Roman" w:hAnsi="Times New Roman" w:cs="Times New Roman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▪</w:t>
      </w:r>
      <w:r w:rsidRPr="003B7EF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    </w:t>
      </w:r>
      <w:r w:rsidRPr="003B7EF1">
        <w:rPr>
          <w:rFonts w:ascii="Arial" w:eastAsia="Times New Roman" w:hAnsi="Arial" w:cs="Arial"/>
          <w:color w:val="000000"/>
          <w:sz w:val="22"/>
          <w:szCs w:val="22"/>
        </w:rPr>
        <w:t xml:space="preserve">Shared from your own lived experience (I </w:t>
      </w:r>
      <w:proofErr w:type="gramStart"/>
      <w:r w:rsidRPr="003B7EF1">
        <w:rPr>
          <w:rFonts w:ascii="Arial" w:eastAsia="Times New Roman" w:hAnsi="Arial" w:cs="Arial"/>
          <w:color w:val="000000"/>
          <w:sz w:val="22"/>
          <w:szCs w:val="22"/>
        </w:rPr>
        <w:t>statements</w:t>
      </w:r>
      <w:proofErr w:type="gramEnd"/>
      <w:r w:rsidRPr="003B7EF1">
        <w:rPr>
          <w:rFonts w:ascii="Arial" w:eastAsia="Times New Roman" w:hAnsi="Arial" w:cs="Arial"/>
          <w:color w:val="000000"/>
          <w:sz w:val="22"/>
          <w:szCs w:val="22"/>
        </w:rPr>
        <w:t>, not you statements.)</w:t>
      </w:r>
    </w:p>
    <w:p w14:paraId="1D595A2E" w14:textId="77777777" w:rsidR="003B7EF1" w:rsidRPr="003B7EF1" w:rsidRDefault="003B7EF1" w:rsidP="003B7EF1">
      <w:pPr>
        <w:ind w:left="720"/>
        <w:rPr>
          <w:rFonts w:ascii="Times New Roman" w:eastAsia="Times New Roman" w:hAnsi="Times New Roman" w:cs="Times New Roman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▪</w:t>
      </w:r>
      <w:r w:rsidRPr="003B7EF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    </w:t>
      </w:r>
      <w:r w:rsidRPr="003B7EF1">
        <w:rPr>
          <w:rFonts w:ascii="Arial" w:eastAsia="Times New Roman" w:hAnsi="Arial" w:cs="Arial"/>
          <w:color w:val="000000"/>
          <w:sz w:val="22"/>
          <w:szCs w:val="22"/>
        </w:rPr>
        <w:t>Presume good intent; honor and assume impact.</w:t>
      </w:r>
    </w:p>
    <w:p w14:paraId="759AEB84" w14:textId="77777777" w:rsidR="003B7EF1" w:rsidRDefault="003B7EF1" w:rsidP="003B7EF1">
      <w:pPr>
        <w:ind w:left="720"/>
        <w:rPr>
          <w:rFonts w:ascii="Times New Roman" w:eastAsia="Times New Roman" w:hAnsi="Times New Roman" w:cs="Times New Roman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▪</w:t>
      </w:r>
      <w:r w:rsidRPr="003B7EF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    </w:t>
      </w:r>
      <w:r w:rsidRPr="003B7EF1">
        <w:rPr>
          <w:rFonts w:ascii="Arial" w:eastAsia="Times New Roman" w:hAnsi="Arial" w:cs="Arial"/>
          <w:color w:val="000000"/>
          <w:sz w:val="22"/>
          <w:szCs w:val="22"/>
        </w:rPr>
        <w:t>Acknowledge multiple truths.</w:t>
      </w:r>
    </w:p>
    <w:p w14:paraId="496F4F43" w14:textId="534A2CC6" w:rsidR="000B2254" w:rsidRDefault="003B7EF1" w:rsidP="003B7EF1">
      <w:pPr>
        <w:ind w:left="720"/>
        <w:rPr>
          <w:rFonts w:ascii="Arial" w:eastAsia="Times New Roman" w:hAnsi="Arial" w:cs="Arial"/>
          <w:color w:val="000000"/>
          <w:sz w:val="22"/>
          <w:szCs w:val="22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▪</w:t>
      </w:r>
      <w:r w:rsidRPr="003B7EF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    </w:t>
      </w:r>
      <w:r w:rsidRPr="003B7EF1">
        <w:rPr>
          <w:rFonts w:ascii="Arial" w:eastAsia="Times New Roman" w:hAnsi="Arial" w:cs="Arial"/>
          <w:color w:val="000000"/>
          <w:sz w:val="22"/>
          <w:szCs w:val="22"/>
        </w:rPr>
        <w:t>Confidentiality - Stories stay, lessons leave.</w:t>
      </w:r>
    </w:p>
    <w:p w14:paraId="5FA491A7" w14:textId="77777777" w:rsidR="003B7EF1" w:rsidRPr="000B2254" w:rsidRDefault="003B7EF1" w:rsidP="003B7EF1">
      <w:pPr>
        <w:ind w:left="720"/>
        <w:rPr>
          <w:rFonts w:ascii="Times New Roman" w:eastAsia="Times New Roman" w:hAnsi="Times New Roman" w:cs="Times New Roman"/>
        </w:rPr>
      </w:pPr>
    </w:p>
    <w:p w14:paraId="4E40918F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>Object Round </w:t>
      </w:r>
    </w:p>
    <w:p w14:paraId="1E1CFB16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proofErr w:type="gramStart"/>
      <w:r w:rsidRPr="232199B5">
        <w:rPr>
          <w:rFonts w:ascii="Arial" w:eastAsia="Times New Roman" w:hAnsi="Arial" w:cs="Arial"/>
          <w:color w:val="000000" w:themeColor="text1"/>
          <w:sz w:val="22"/>
          <w:szCs w:val="22"/>
        </w:rPr>
        <w:t>Next</w:t>
      </w:r>
      <w:proofErr w:type="gramEnd"/>
      <w:r w:rsidRPr="232199B5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we’re going to talk about the objects that we brought and then put them in the middle of the circle </w:t>
      </w:r>
    </w:p>
    <w:p w14:paraId="58D93031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</w:p>
    <w:p w14:paraId="1F1AA04B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>Follow Up Round </w:t>
      </w:r>
    </w:p>
    <w:p w14:paraId="5B842494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 xml:space="preserve">Now pick up another person’s object and share what may have resonated with </w:t>
      </w:r>
      <w:proofErr w:type="gramStart"/>
      <w:r w:rsidRPr="000B2254">
        <w:rPr>
          <w:rFonts w:ascii="Arial" w:eastAsia="Times New Roman" w:hAnsi="Arial" w:cs="Arial"/>
          <w:color w:val="000000"/>
          <w:sz w:val="22"/>
          <w:szCs w:val="22"/>
        </w:rPr>
        <w:t>you</w:t>
      </w:r>
      <w:proofErr w:type="gramEnd"/>
    </w:p>
    <w:p w14:paraId="777C189B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</w:p>
    <w:p w14:paraId="6EC8E027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>Check in Question</w:t>
      </w:r>
    </w:p>
    <w:p w14:paraId="2B4C1D19" w14:textId="689042F4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What brought you to</w:t>
      </w:r>
      <w:r w:rsidRPr="000B2254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/>
          <w:sz w:val="22"/>
          <w:szCs w:val="22"/>
        </w:rPr>
        <w:t>IMEI</w:t>
      </w:r>
      <w:r w:rsidRPr="000B2254">
        <w:rPr>
          <w:rFonts w:ascii="Arial" w:eastAsia="Times New Roman" w:hAnsi="Arial" w:cs="Arial"/>
          <w:color w:val="000000"/>
          <w:sz w:val="22"/>
          <w:szCs w:val="22"/>
        </w:rPr>
        <w:t>? </w:t>
      </w:r>
    </w:p>
    <w:p w14:paraId="22051556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</w:p>
    <w:p w14:paraId="38104222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>Final Round </w:t>
      </w:r>
    </w:p>
    <w:p w14:paraId="5B6FC475" w14:textId="07B985FC" w:rsidR="000B2254" w:rsidRPr="000B2254" w:rsidRDefault="60CFE4BA" w:rsidP="232199B5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232199B5">
        <w:rPr>
          <w:rFonts w:ascii="Arial" w:eastAsia="Times New Roman" w:hAnsi="Arial" w:cs="Arial"/>
          <w:color w:val="000000" w:themeColor="text1"/>
          <w:sz w:val="22"/>
          <w:szCs w:val="22"/>
        </w:rPr>
        <w:t>Based on what you have heard today, what is one thing you have heard from today’s circle that you would like to carry forward for the program/upcoming semester</w:t>
      </w:r>
      <w:r w:rsidR="00C063E7">
        <w:rPr>
          <w:rFonts w:ascii="Arial" w:eastAsia="Times New Roman" w:hAnsi="Arial" w:cs="Arial"/>
          <w:color w:val="000000" w:themeColor="text1"/>
          <w:sz w:val="22"/>
          <w:szCs w:val="22"/>
        </w:rPr>
        <w:t>? In other words,</w:t>
      </w:r>
      <w:r w:rsidR="1F74C9EC" w:rsidRPr="232199B5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="00C063E7">
        <w:rPr>
          <w:rFonts w:ascii="Arial" w:eastAsia="Times New Roman" w:hAnsi="Arial" w:cs="Arial"/>
          <w:color w:val="000000" w:themeColor="text1"/>
          <w:sz w:val="22"/>
          <w:szCs w:val="22"/>
        </w:rPr>
        <w:t>h</w:t>
      </w:r>
      <w:r w:rsidR="1F74C9EC" w:rsidRPr="232199B5">
        <w:rPr>
          <w:rFonts w:ascii="Arial" w:eastAsia="Times New Roman" w:hAnsi="Arial" w:cs="Arial"/>
          <w:color w:val="000000" w:themeColor="text1"/>
          <w:sz w:val="22"/>
          <w:szCs w:val="22"/>
        </w:rPr>
        <w:t>ow can we be accountable to each other?</w:t>
      </w:r>
    </w:p>
    <w:p w14:paraId="5E36A325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</w:p>
    <w:p w14:paraId="711D9E60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>Check-out round</w:t>
      </w:r>
    </w:p>
    <w:p w14:paraId="1851C436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 xml:space="preserve">Share one word for how you’re feeling right </w:t>
      </w:r>
      <w:proofErr w:type="gramStart"/>
      <w:r w:rsidRPr="000B2254">
        <w:rPr>
          <w:rFonts w:ascii="Arial" w:eastAsia="Times New Roman" w:hAnsi="Arial" w:cs="Arial"/>
          <w:color w:val="000000"/>
          <w:sz w:val="22"/>
          <w:szCs w:val="22"/>
        </w:rPr>
        <w:t>now</w:t>
      </w:r>
      <w:proofErr w:type="gramEnd"/>
      <w:r w:rsidRPr="000B2254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13E0FE7F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</w:p>
    <w:p w14:paraId="4E639001" w14:textId="5496DD30" w:rsidR="0081719C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>Thank you</w:t>
      </w:r>
      <w:r w:rsidRPr="000B2254">
        <w:rPr>
          <w:rFonts w:ascii="Arial" w:eastAsia="Times New Roman" w:hAnsi="Arial" w:cs="Arial"/>
          <w:color w:val="000000"/>
          <w:sz w:val="22"/>
          <w:szCs w:val="22"/>
        </w:rPr>
        <w:t xml:space="preserve"> all for being here today and for doing the circle with us</w:t>
      </w:r>
      <w:r w:rsidRPr="000B2254">
        <w:rPr>
          <w:rFonts w:ascii="Times New Roman" w:eastAsia="Times New Roman" w:hAnsi="Times New Roman" w:cs="Times New Roman"/>
        </w:rPr>
        <w:br/>
      </w:r>
    </w:p>
    <w:p w14:paraId="6DEE9037" w14:textId="741F85A3" w:rsidR="003B7EF1" w:rsidRDefault="003B7EF1" w:rsidP="000B2254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564B3B24" w14:textId="77777777" w:rsidR="00A8764F" w:rsidRPr="000B2254" w:rsidRDefault="00A8764F" w:rsidP="00A8764F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 xml:space="preserve">Introduce talking </w:t>
      </w:r>
      <w:proofErr w:type="gramStart"/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>piece</w:t>
      </w:r>
      <w:proofErr w:type="gramEnd"/>
    </w:p>
    <w:p w14:paraId="1F28B842" w14:textId="77777777" w:rsidR="00A8764F" w:rsidRPr="000B2254" w:rsidRDefault="00A8764F" w:rsidP="00A8764F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>Critical element in creating a space in which all participants can both speak and listen.</w:t>
      </w:r>
    </w:p>
    <w:p w14:paraId="78319031" w14:textId="77777777" w:rsidR="00A8764F" w:rsidRPr="000B2254" w:rsidRDefault="00A8764F" w:rsidP="00A8764F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>Will be passed around the circle from one person to another.</w:t>
      </w:r>
    </w:p>
    <w:p w14:paraId="2075AE4D" w14:textId="77777777" w:rsidR="00A8764F" w:rsidRPr="000B2254" w:rsidRDefault="00A8764F" w:rsidP="00A8764F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>Only the person with the talking piece may speak.</w:t>
      </w:r>
    </w:p>
    <w:p w14:paraId="5DAC753F" w14:textId="77777777" w:rsidR="00A8764F" w:rsidRPr="000B2254" w:rsidRDefault="00A8764F" w:rsidP="00A8764F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>Always ok to pass. </w:t>
      </w:r>
    </w:p>
    <w:p w14:paraId="3C1AD159" w14:textId="77777777" w:rsidR="00A8764F" w:rsidRPr="000B2254" w:rsidRDefault="00A8764F" w:rsidP="00A8764F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>Keeper may speak without talking piece only if it’s necessary. </w:t>
      </w:r>
    </w:p>
    <w:p w14:paraId="6BDE068A" w14:textId="77777777" w:rsidR="00A8764F" w:rsidRPr="000B2254" w:rsidRDefault="00A8764F" w:rsidP="00A8764F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>Explain significance of talking piece.</w:t>
      </w:r>
    </w:p>
    <w:p w14:paraId="0A39EDE4" w14:textId="77777777" w:rsidR="00A8764F" w:rsidRDefault="00A8764F" w:rsidP="000B2254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334C9B30" w14:textId="77777777" w:rsidR="003B7EF1" w:rsidRDefault="003B7EF1" w:rsidP="003B7EF1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Opening: </w:t>
      </w:r>
    </w:p>
    <w:p w14:paraId="7856C190" w14:textId="63A1FDF7" w:rsidR="003B7EF1" w:rsidRPr="000B2254" w:rsidRDefault="003B7EF1" w:rsidP="000B225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High and Low: Share your high point and low point of the program.</w:t>
      </w:r>
    </w:p>
    <w:p w14:paraId="36C5185E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</w:p>
    <w:p w14:paraId="4244994D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>Values Round</w:t>
      </w:r>
    </w:p>
    <w:p w14:paraId="5CB9FFEE" w14:textId="477498D2" w:rsidR="000B2254" w:rsidRDefault="000B2254" w:rsidP="000B225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>Please share, in one or two words, the value that you need from the circle today or the value you can bring to the circle today. </w:t>
      </w:r>
    </w:p>
    <w:p w14:paraId="31C936B9" w14:textId="77777777" w:rsidR="00A8764F" w:rsidRDefault="00A8764F" w:rsidP="000B2254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2D1E26AA" w14:textId="77777777" w:rsidR="00A8764F" w:rsidRPr="000B2254" w:rsidRDefault="00A8764F" w:rsidP="00A8764F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  <w:u w:val="single"/>
        </w:rPr>
        <w:t>Common circle guidelines:</w:t>
      </w:r>
    </w:p>
    <w:p w14:paraId="78BE0F50" w14:textId="77777777" w:rsidR="00A8764F" w:rsidRPr="003B7EF1" w:rsidRDefault="00A8764F" w:rsidP="00A8764F">
      <w:pPr>
        <w:rPr>
          <w:rFonts w:ascii="Times New Roman" w:eastAsia="Times New Roman" w:hAnsi="Times New Roman" w:cs="Times New Roman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If not mentioned, share these guidelines: </w:t>
      </w:r>
    </w:p>
    <w:p w14:paraId="2E5E5BD0" w14:textId="4BB77F3B" w:rsidR="00A8764F" w:rsidRPr="003B7EF1" w:rsidRDefault="00A8764F" w:rsidP="00A8764F">
      <w:pPr>
        <w:ind w:left="720"/>
        <w:rPr>
          <w:rFonts w:ascii="Times New Roman" w:eastAsia="Times New Roman" w:hAnsi="Times New Roman" w:cs="Times New Roman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▪</w:t>
      </w:r>
      <w:r w:rsidRPr="003B7EF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    </w:t>
      </w:r>
      <w:r w:rsidRPr="003B7EF1">
        <w:rPr>
          <w:rFonts w:ascii="Arial" w:eastAsia="Times New Roman" w:hAnsi="Arial" w:cs="Arial"/>
          <w:color w:val="000000"/>
          <w:sz w:val="22"/>
          <w:szCs w:val="22"/>
        </w:rPr>
        <w:t xml:space="preserve">Offer your full presence--no phones, try not to have your eyes wander around, etc. </w:t>
      </w:r>
    </w:p>
    <w:p w14:paraId="74F4F5AE" w14:textId="77777777" w:rsidR="00A8764F" w:rsidRPr="003B7EF1" w:rsidRDefault="00A8764F" w:rsidP="00A8764F">
      <w:pPr>
        <w:ind w:left="720"/>
        <w:rPr>
          <w:rFonts w:ascii="Times New Roman" w:eastAsia="Times New Roman" w:hAnsi="Times New Roman" w:cs="Times New Roman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▪</w:t>
      </w:r>
      <w:r w:rsidRPr="003B7EF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    </w:t>
      </w:r>
      <w:r w:rsidRPr="003B7EF1">
        <w:rPr>
          <w:rFonts w:ascii="Arial" w:eastAsia="Times New Roman" w:hAnsi="Arial" w:cs="Arial"/>
          <w:color w:val="000000"/>
          <w:sz w:val="22"/>
          <w:szCs w:val="22"/>
        </w:rPr>
        <w:t>Listen to understand, not to respond. </w:t>
      </w:r>
    </w:p>
    <w:p w14:paraId="7481FA1C" w14:textId="77777777" w:rsidR="00A8764F" w:rsidRPr="003B7EF1" w:rsidRDefault="00A8764F" w:rsidP="00A8764F">
      <w:pPr>
        <w:ind w:left="720"/>
        <w:rPr>
          <w:rFonts w:ascii="Times New Roman" w:eastAsia="Times New Roman" w:hAnsi="Times New Roman" w:cs="Times New Roman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▪</w:t>
      </w:r>
      <w:r w:rsidRPr="003B7EF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    </w:t>
      </w:r>
      <w:r w:rsidRPr="003B7EF1">
        <w:rPr>
          <w:rFonts w:ascii="Arial" w:eastAsia="Times New Roman" w:hAnsi="Arial" w:cs="Arial"/>
          <w:color w:val="000000"/>
          <w:sz w:val="22"/>
          <w:szCs w:val="22"/>
        </w:rPr>
        <w:t xml:space="preserve">Shared from your own lived experience (I </w:t>
      </w:r>
      <w:proofErr w:type="gramStart"/>
      <w:r w:rsidRPr="003B7EF1">
        <w:rPr>
          <w:rFonts w:ascii="Arial" w:eastAsia="Times New Roman" w:hAnsi="Arial" w:cs="Arial"/>
          <w:color w:val="000000"/>
          <w:sz w:val="22"/>
          <w:szCs w:val="22"/>
        </w:rPr>
        <w:t>statements</w:t>
      </w:r>
      <w:proofErr w:type="gramEnd"/>
      <w:r w:rsidRPr="003B7EF1">
        <w:rPr>
          <w:rFonts w:ascii="Arial" w:eastAsia="Times New Roman" w:hAnsi="Arial" w:cs="Arial"/>
          <w:color w:val="000000"/>
          <w:sz w:val="22"/>
          <w:szCs w:val="22"/>
        </w:rPr>
        <w:t>, not you statements.)</w:t>
      </w:r>
    </w:p>
    <w:p w14:paraId="39650593" w14:textId="77777777" w:rsidR="00A8764F" w:rsidRPr="003B7EF1" w:rsidRDefault="00A8764F" w:rsidP="00A8764F">
      <w:pPr>
        <w:ind w:left="720"/>
        <w:rPr>
          <w:rFonts w:ascii="Times New Roman" w:eastAsia="Times New Roman" w:hAnsi="Times New Roman" w:cs="Times New Roman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▪</w:t>
      </w:r>
      <w:r w:rsidRPr="003B7EF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    </w:t>
      </w:r>
      <w:r w:rsidRPr="003B7EF1">
        <w:rPr>
          <w:rFonts w:ascii="Arial" w:eastAsia="Times New Roman" w:hAnsi="Arial" w:cs="Arial"/>
          <w:color w:val="000000"/>
          <w:sz w:val="22"/>
          <w:szCs w:val="22"/>
        </w:rPr>
        <w:t>Presume good intent; honor and assume impact.</w:t>
      </w:r>
    </w:p>
    <w:p w14:paraId="7393A68D" w14:textId="77777777" w:rsidR="00A8764F" w:rsidRDefault="00A8764F" w:rsidP="00A8764F">
      <w:pPr>
        <w:ind w:left="720"/>
        <w:rPr>
          <w:rFonts w:ascii="Times New Roman" w:eastAsia="Times New Roman" w:hAnsi="Times New Roman" w:cs="Times New Roman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▪</w:t>
      </w:r>
      <w:r w:rsidRPr="003B7EF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    </w:t>
      </w:r>
      <w:r w:rsidRPr="003B7EF1">
        <w:rPr>
          <w:rFonts w:ascii="Arial" w:eastAsia="Times New Roman" w:hAnsi="Arial" w:cs="Arial"/>
          <w:color w:val="000000"/>
          <w:sz w:val="22"/>
          <w:szCs w:val="22"/>
        </w:rPr>
        <w:t>Acknowledge multiple truths.</w:t>
      </w:r>
    </w:p>
    <w:p w14:paraId="02695A60" w14:textId="77777777" w:rsidR="00A8764F" w:rsidRDefault="00A8764F" w:rsidP="00A8764F">
      <w:pPr>
        <w:ind w:left="720"/>
        <w:rPr>
          <w:rFonts w:ascii="Arial" w:eastAsia="Times New Roman" w:hAnsi="Arial" w:cs="Arial"/>
          <w:color w:val="000000"/>
          <w:sz w:val="22"/>
          <w:szCs w:val="22"/>
        </w:rPr>
      </w:pPr>
      <w:r w:rsidRPr="003B7EF1">
        <w:rPr>
          <w:rFonts w:ascii="Arial" w:eastAsia="Times New Roman" w:hAnsi="Arial" w:cs="Arial"/>
          <w:color w:val="000000"/>
          <w:sz w:val="22"/>
          <w:szCs w:val="22"/>
        </w:rPr>
        <w:t>▪</w:t>
      </w:r>
      <w:r w:rsidRPr="003B7EF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    </w:t>
      </w:r>
      <w:r w:rsidRPr="003B7EF1">
        <w:rPr>
          <w:rFonts w:ascii="Arial" w:eastAsia="Times New Roman" w:hAnsi="Arial" w:cs="Arial"/>
          <w:color w:val="000000"/>
          <w:sz w:val="22"/>
          <w:szCs w:val="22"/>
        </w:rPr>
        <w:t>Confidentiality - Stories stay, lessons leave.</w:t>
      </w:r>
    </w:p>
    <w:p w14:paraId="00CC2685" w14:textId="77777777" w:rsidR="00A8764F" w:rsidRDefault="00A8764F" w:rsidP="000B2254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1E2C37B2" w14:textId="216178D0" w:rsidR="003B7EF1" w:rsidRDefault="003B7EF1" w:rsidP="000B2254">
      <w:pPr>
        <w:rPr>
          <w:rFonts w:ascii="Arial" w:hAnsi="Arial" w:cs="Arial"/>
          <w:color w:val="000000"/>
          <w:sz w:val="22"/>
          <w:szCs w:val="22"/>
        </w:rPr>
      </w:pPr>
    </w:p>
    <w:p w14:paraId="3364928A" w14:textId="219CEB5C" w:rsidR="003B7EF1" w:rsidRPr="000B2254" w:rsidRDefault="003B7EF1" w:rsidP="000B2254">
      <w:pPr>
        <w:rPr>
          <w:rFonts w:ascii="Times New Roman" w:eastAsia="Times New Roman" w:hAnsi="Times New Roman" w:cs="Times New Roman"/>
        </w:rPr>
      </w:pPr>
      <w:r w:rsidRPr="003B7EF1">
        <w:rPr>
          <w:rFonts w:ascii="Arial" w:hAnsi="Arial" w:cs="Arial"/>
          <w:b/>
          <w:bCs/>
          <w:color w:val="000000"/>
          <w:sz w:val="22"/>
          <w:szCs w:val="22"/>
        </w:rPr>
        <w:t>Check-in round:</w:t>
      </w:r>
      <w:r>
        <w:rPr>
          <w:rFonts w:ascii="Arial" w:hAnsi="Arial" w:cs="Arial"/>
          <w:color w:val="000000"/>
          <w:sz w:val="22"/>
          <w:szCs w:val="22"/>
        </w:rPr>
        <w:t xml:space="preserve"> How does your experience with IMEI compare to what you expected coming in?</w:t>
      </w:r>
    </w:p>
    <w:p w14:paraId="1EF40C91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</w:p>
    <w:p w14:paraId="1392E1D5" w14:textId="0B008DFF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Round </w:t>
      </w:r>
      <w:r w:rsidR="00C063E7">
        <w:rPr>
          <w:rFonts w:ascii="Arial" w:eastAsia="Times New Roman" w:hAnsi="Arial" w:cs="Arial"/>
          <w:b/>
          <w:bCs/>
          <w:color w:val="000000"/>
          <w:sz w:val="22"/>
          <w:szCs w:val="22"/>
        </w:rPr>
        <w:t>1</w:t>
      </w:r>
    </w:p>
    <w:p w14:paraId="4857C5F2" w14:textId="3E79ECEB" w:rsidR="000B2254" w:rsidRDefault="003B7EF1" w:rsidP="000B225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When was a time that you did not feel supported</w:t>
      </w:r>
      <w:r w:rsidR="005D3ADA">
        <w:rPr>
          <w:rFonts w:ascii="Arial" w:hAnsi="Arial" w:cs="Arial"/>
          <w:color w:val="000000"/>
          <w:sz w:val="22"/>
          <w:szCs w:val="22"/>
        </w:rPr>
        <w:t xml:space="preserve"> </w:t>
      </w:r>
      <w:r w:rsidR="0011145B">
        <w:rPr>
          <w:rFonts w:ascii="Arial" w:hAnsi="Arial" w:cs="Arial"/>
          <w:color w:val="000000"/>
          <w:sz w:val="22"/>
          <w:szCs w:val="22"/>
        </w:rPr>
        <w:t>before coming to IMEI</w:t>
      </w:r>
      <w:r>
        <w:rPr>
          <w:rFonts w:ascii="Arial" w:hAnsi="Arial" w:cs="Arial"/>
          <w:color w:val="000000"/>
          <w:sz w:val="22"/>
          <w:szCs w:val="22"/>
        </w:rPr>
        <w:t xml:space="preserve">? </w:t>
      </w:r>
      <w:r w:rsidR="0011145B">
        <w:rPr>
          <w:rFonts w:ascii="Arial" w:hAnsi="Arial" w:cs="Arial"/>
          <w:color w:val="000000"/>
          <w:sz w:val="22"/>
          <w:szCs w:val="22"/>
        </w:rPr>
        <w:t>What about this experience caused you to not feel supported</w:t>
      </w:r>
      <w:r>
        <w:rPr>
          <w:rFonts w:ascii="Arial" w:hAnsi="Arial" w:cs="Arial"/>
          <w:color w:val="000000"/>
          <w:sz w:val="22"/>
          <w:szCs w:val="22"/>
        </w:rPr>
        <w:t>?</w:t>
      </w:r>
    </w:p>
    <w:p w14:paraId="5E7DA44D" w14:textId="77777777" w:rsidR="003B7EF1" w:rsidRPr="000B2254" w:rsidRDefault="003B7EF1" w:rsidP="000B2254">
      <w:pPr>
        <w:rPr>
          <w:rFonts w:ascii="Times New Roman" w:eastAsia="Times New Roman" w:hAnsi="Times New Roman" w:cs="Times New Roman"/>
        </w:rPr>
      </w:pPr>
    </w:p>
    <w:p w14:paraId="6A51A66F" w14:textId="498364D4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Round </w:t>
      </w:r>
      <w:r w:rsidR="00C063E7">
        <w:rPr>
          <w:rFonts w:ascii="Arial" w:eastAsia="Times New Roman" w:hAnsi="Arial" w:cs="Arial"/>
          <w:b/>
          <w:bCs/>
          <w:color w:val="000000"/>
          <w:sz w:val="22"/>
          <w:szCs w:val="22"/>
        </w:rPr>
        <w:t>2</w:t>
      </w:r>
    </w:p>
    <w:p w14:paraId="596AE224" w14:textId="424C8AB2" w:rsidR="000B2254" w:rsidRDefault="000B2254" w:rsidP="000B225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0B2254">
        <w:rPr>
          <w:rFonts w:ascii="Arial" w:eastAsia="Times New Roman" w:hAnsi="Arial" w:cs="Arial"/>
          <w:color w:val="000000"/>
          <w:sz w:val="22"/>
          <w:szCs w:val="22"/>
        </w:rPr>
        <w:t xml:space="preserve">When was a time you </w:t>
      </w:r>
      <w:r w:rsidR="0081719C">
        <w:rPr>
          <w:rFonts w:ascii="Arial" w:eastAsia="Times New Roman" w:hAnsi="Arial" w:cs="Arial"/>
          <w:color w:val="000000"/>
          <w:sz w:val="22"/>
          <w:szCs w:val="22"/>
        </w:rPr>
        <w:t>did</w:t>
      </w:r>
      <w:r w:rsidRPr="000B2254">
        <w:rPr>
          <w:rFonts w:ascii="Arial" w:eastAsia="Times New Roman" w:hAnsi="Arial" w:cs="Arial"/>
          <w:color w:val="000000"/>
          <w:sz w:val="22"/>
          <w:szCs w:val="22"/>
        </w:rPr>
        <w:t xml:space="preserve"> receive that support when you needed it</w:t>
      </w:r>
      <w:r w:rsidR="00C063E7">
        <w:rPr>
          <w:rFonts w:ascii="Arial" w:eastAsia="Times New Roman" w:hAnsi="Arial" w:cs="Arial"/>
          <w:color w:val="000000"/>
          <w:sz w:val="22"/>
          <w:szCs w:val="22"/>
        </w:rPr>
        <w:t xml:space="preserve"> during the</w:t>
      </w:r>
      <w:r w:rsidR="00A70161">
        <w:rPr>
          <w:rFonts w:ascii="Arial" w:eastAsia="Times New Roman" w:hAnsi="Arial" w:cs="Arial"/>
          <w:color w:val="000000"/>
          <w:sz w:val="22"/>
          <w:szCs w:val="22"/>
        </w:rPr>
        <w:t xml:space="preserve"> IMEI</w:t>
      </w:r>
      <w:r w:rsidR="00C063E7">
        <w:rPr>
          <w:rFonts w:ascii="Arial" w:eastAsia="Times New Roman" w:hAnsi="Arial" w:cs="Arial"/>
          <w:color w:val="000000"/>
          <w:sz w:val="22"/>
          <w:szCs w:val="22"/>
        </w:rPr>
        <w:t xml:space="preserve"> program</w:t>
      </w:r>
      <w:r w:rsidRPr="000B2254">
        <w:rPr>
          <w:rFonts w:ascii="Arial" w:eastAsia="Times New Roman" w:hAnsi="Arial" w:cs="Arial"/>
          <w:color w:val="000000"/>
          <w:sz w:val="22"/>
          <w:szCs w:val="22"/>
        </w:rPr>
        <w:t xml:space="preserve">? What was different </w:t>
      </w:r>
      <w:r w:rsidR="00A70161">
        <w:rPr>
          <w:rFonts w:ascii="Arial" w:eastAsia="Times New Roman" w:hAnsi="Arial" w:cs="Arial"/>
          <w:color w:val="000000"/>
          <w:sz w:val="22"/>
          <w:szCs w:val="22"/>
        </w:rPr>
        <w:t>about this from the story you told in the last question</w:t>
      </w:r>
      <w:r w:rsidRPr="000B2254">
        <w:rPr>
          <w:rFonts w:ascii="Arial" w:eastAsia="Times New Roman" w:hAnsi="Arial" w:cs="Arial"/>
          <w:color w:val="000000"/>
          <w:sz w:val="22"/>
          <w:szCs w:val="22"/>
        </w:rPr>
        <w:t>?</w:t>
      </w:r>
    </w:p>
    <w:p w14:paraId="26DCD61F" w14:textId="010F36D0" w:rsidR="003B7EF1" w:rsidRDefault="003B7EF1" w:rsidP="000B2254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3FB66AFB" w14:textId="6ECECD7D" w:rsidR="003B7EF1" w:rsidRDefault="003B7EF1" w:rsidP="000B2254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Round </w:t>
      </w:r>
      <w:r w:rsidR="00C063E7">
        <w:rPr>
          <w:rFonts w:ascii="Arial" w:eastAsia="Times New Roman" w:hAnsi="Arial" w:cs="Arial"/>
          <w:b/>
          <w:bCs/>
          <w:color w:val="000000"/>
          <w:sz w:val="22"/>
          <w:szCs w:val="22"/>
        </w:rPr>
        <w:t>3</w:t>
      </w:r>
    </w:p>
    <w:p w14:paraId="1FD82D39" w14:textId="2F1C526F" w:rsidR="003B7EF1" w:rsidRPr="000B2254" w:rsidRDefault="003B7EF1" w:rsidP="000B2254">
      <w:pPr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What is something that you can take away from </w:t>
      </w:r>
      <w:r w:rsidR="008C7948">
        <w:rPr>
          <w:rFonts w:ascii="Arial" w:eastAsia="Times New Roman" w:hAnsi="Arial" w:cs="Arial"/>
          <w:color w:val="000000"/>
          <w:sz w:val="22"/>
          <w:szCs w:val="22"/>
        </w:rPr>
        <w:t>the past 6 weeks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and </w:t>
      </w:r>
      <w:r w:rsidR="008C7948">
        <w:rPr>
          <w:rFonts w:ascii="Arial" w:eastAsia="Times New Roman" w:hAnsi="Arial" w:cs="Arial"/>
          <w:color w:val="000000"/>
          <w:sz w:val="22"/>
          <w:szCs w:val="22"/>
        </w:rPr>
        <w:t xml:space="preserve">the process of defining communal values that you can </w:t>
      </w:r>
      <w:r>
        <w:rPr>
          <w:rFonts w:ascii="Arial" w:eastAsia="Times New Roman" w:hAnsi="Arial" w:cs="Arial"/>
          <w:color w:val="000000"/>
          <w:sz w:val="22"/>
          <w:szCs w:val="22"/>
        </w:rPr>
        <w:t>carry forward into future interactions/relationships at Carver?</w:t>
      </w:r>
    </w:p>
    <w:p w14:paraId="7472558B" w14:textId="77777777" w:rsidR="000B2254" w:rsidRPr="000B2254" w:rsidRDefault="000B2254" w:rsidP="000B2254">
      <w:pPr>
        <w:rPr>
          <w:rFonts w:ascii="Times New Roman" w:eastAsia="Times New Roman" w:hAnsi="Times New Roman" w:cs="Times New Roman"/>
        </w:rPr>
      </w:pPr>
    </w:p>
    <w:p w14:paraId="6148A6DC" w14:textId="11E6D98C" w:rsidR="000B2254" w:rsidRPr="00E52C17" w:rsidRDefault="000B2254" w:rsidP="000B2254">
      <w:pPr>
        <w:rPr>
          <w:rFonts w:ascii="Times New Roman" w:eastAsia="Times New Roman" w:hAnsi="Times New Roman" w:cs="Times New Roman"/>
          <w:b/>
          <w:bCs/>
        </w:rPr>
      </w:pP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>Check</w:t>
      </w:r>
      <w:r w:rsidR="00E52C17">
        <w:rPr>
          <w:rFonts w:ascii="Arial" w:eastAsia="Times New Roman" w:hAnsi="Arial" w:cs="Arial"/>
          <w:b/>
          <w:bCs/>
          <w:color w:val="000000"/>
          <w:sz w:val="22"/>
          <w:szCs w:val="22"/>
        </w:rPr>
        <w:t>-o</w:t>
      </w:r>
      <w:r w:rsidRPr="000B2254">
        <w:rPr>
          <w:rFonts w:ascii="Arial" w:eastAsia="Times New Roman" w:hAnsi="Arial" w:cs="Arial"/>
          <w:b/>
          <w:bCs/>
          <w:color w:val="000000"/>
          <w:sz w:val="22"/>
          <w:szCs w:val="22"/>
        </w:rPr>
        <w:t>ut</w:t>
      </w:r>
      <w:r w:rsidRPr="000B2254">
        <w:rPr>
          <w:rFonts w:ascii="Arial" w:eastAsia="Times New Roman" w:hAnsi="Arial" w:cs="Arial"/>
          <w:color w:val="000000"/>
          <w:sz w:val="22"/>
          <w:szCs w:val="22"/>
        </w:rPr>
        <w:t> </w:t>
      </w:r>
      <w:r w:rsidR="00E52C17">
        <w:rPr>
          <w:rFonts w:ascii="Arial" w:eastAsia="Times New Roman" w:hAnsi="Arial" w:cs="Arial"/>
          <w:b/>
          <w:bCs/>
          <w:color w:val="000000"/>
          <w:sz w:val="22"/>
          <w:szCs w:val="22"/>
        </w:rPr>
        <w:t>round</w:t>
      </w:r>
    </w:p>
    <w:p w14:paraId="050C2C6E" w14:textId="1497E2CD" w:rsidR="000B2254" w:rsidRDefault="008C7948">
      <w:r w:rsidRPr="008C7948">
        <w:rPr>
          <w:rFonts w:ascii="Arial" w:eastAsia="Times New Roman" w:hAnsi="Arial" w:cs="Arial"/>
          <w:color w:val="000000"/>
          <w:sz w:val="22"/>
          <w:szCs w:val="22"/>
        </w:rPr>
        <w:t>Share one word for how you were feeling before this circle, and one word for how you are feeling now. </w:t>
      </w:r>
    </w:p>
    <w:sectPr w:rsidR="000B225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254"/>
    <w:rsid w:val="00046C50"/>
    <w:rsid w:val="000B2254"/>
    <w:rsid w:val="000B61B5"/>
    <w:rsid w:val="0011145B"/>
    <w:rsid w:val="001141FD"/>
    <w:rsid w:val="003B7EF1"/>
    <w:rsid w:val="005D3ADA"/>
    <w:rsid w:val="00656414"/>
    <w:rsid w:val="006B7D20"/>
    <w:rsid w:val="006E03F6"/>
    <w:rsid w:val="0081719C"/>
    <w:rsid w:val="008C7948"/>
    <w:rsid w:val="00942FE3"/>
    <w:rsid w:val="00A25798"/>
    <w:rsid w:val="00A70161"/>
    <w:rsid w:val="00A8764F"/>
    <w:rsid w:val="00C063E7"/>
    <w:rsid w:val="00CB1D8E"/>
    <w:rsid w:val="00E163CF"/>
    <w:rsid w:val="00E52C17"/>
    <w:rsid w:val="00EC0175"/>
    <w:rsid w:val="1A43DAC0"/>
    <w:rsid w:val="1F74C9EC"/>
    <w:rsid w:val="1FE9F8F3"/>
    <w:rsid w:val="232199B5"/>
    <w:rsid w:val="41A0D611"/>
    <w:rsid w:val="59472EA5"/>
    <w:rsid w:val="60CFE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7721A"/>
  <w15:chartTrackingRefBased/>
  <w15:docId w15:val="{D99A096E-D0B2-C340-8F4F-7FEACFEA0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22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B2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2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2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25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1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8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lasson</dc:creator>
  <cp:keywords/>
  <dc:description/>
  <cp:lastModifiedBy>Klasson, Christopher L</cp:lastModifiedBy>
  <cp:revision>4</cp:revision>
  <dcterms:created xsi:type="dcterms:W3CDTF">2023-12-04T00:09:00Z</dcterms:created>
  <dcterms:modified xsi:type="dcterms:W3CDTF">2023-12-26T18:58:00Z</dcterms:modified>
</cp:coreProperties>
</file>